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7B6" w:rsidRDefault="00DC67B6" w:rsidP="00DC67B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. </w:t>
      </w:r>
      <w:r w:rsidRPr="001A5E2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3A403F">
        <w:rPr>
          <w:rFonts w:ascii="Times New Roman" w:hAnsi="Times New Roman" w:cs="Times New Roman"/>
          <w:b/>
          <w:sz w:val="20"/>
          <w:szCs w:val="20"/>
        </w:rPr>
        <w:t>S6</w:t>
      </w:r>
      <w:r>
        <w:rPr>
          <w:rFonts w:ascii="Times New Roman" w:hAnsi="Times New Roman" w:cs="Times New Roman"/>
          <w:b/>
          <w:sz w:val="20"/>
          <w:szCs w:val="20"/>
        </w:rPr>
        <w:t>: IEDB prediction of</w:t>
      </w:r>
      <w:r w:rsidRPr="001A5E28">
        <w:rPr>
          <w:rFonts w:ascii="Times New Roman" w:hAnsi="Times New Roman" w:cs="Times New Roman"/>
          <w:b/>
          <w:sz w:val="20"/>
          <w:szCs w:val="20"/>
        </w:rPr>
        <w:t xml:space="preserve"> MHC </w:t>
      </w:r>
      <w:r>
        <w:rPr>
          <w:rFonts w:ascii="Times New Roman" w:hAnsi="Times New Roman" w:cs="Times New Roman"/>
          <w:b/>
          <w:sz w:val="20"/>
          <w:szCs w:val="20"/>
        </w:rPr>
        <w:t>I</w:t>
      </w:r>
      <w:r w:rsidRPr="001A5E28">
        <w:rPr>
          <w:rFonts w:ascii="Times New Roman" w:hAnsi="Times New Roman" w:cs="Times New Roman"/>
          <w:b/>
          <w:sz w:val="20"/>
          <w:szCs w:val="20"/>
        </w:rPr>
        <w:t xml:space="preserve">I binding epitopes </w:t>
      </w:r>
      <w:r>
        <w:rPr>
          <w:rFonts w:ascii="Times New Roman" w:hAnsi="Times New Roman" w:cs="Times New Roman"/>
          <w:b/>
          <w:sz w:val="20"/>
          <w:szCs w:val="20"/>
        </w:rPr>
        <w:t>for alleles prevalent in north Ind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23"/>
        <w:gridCol w:w="1105"/>
        <w:gridCol w:w="1105"/>
        <w:gridCol w:w="2490"/>
        <w:gridCol w:w="1653"/>
      </w:tblGrid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el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t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tide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ile </w:t>
            </w: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QA1*01:01/DQB1*05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NSDCLQFFLDYPI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QA1*01:01/DQB1*05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SDCLQFFLDYPIA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QA1*01:01/DQB1*05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DCLQFFLDYPIAG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QA1*01:01/DQB1*05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CLQFFLDYPIAGL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QA1*01:01/DQB1*05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LQFFLDYPIAGLN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ELGSVKLDSVSKI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LGSVKLDSVSKIQ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GSVKLDSVSKIQM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SVKLDSVSKIQMT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VKLDSVSKIQMTV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2:0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KIQMTVPPRLKVI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QA1*01:01/DQB1*05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QFFLDYPIAGLNF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GQCGVVSDNTMI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QCGVVSDNTMIDN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CGVVSDNTMIDNN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GVVSDNTMIDNNG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VVSDNTMIDNNGV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2:0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SKIQMTVPPRLKV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2:0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QMTVPPRLKVI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2:0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DIYKVSPASFLLK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QA1*01:01/DQB1*05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TNSDCLQFFLDYP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EYGNIRTDIKPNA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YGNIRTDIKPNAT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GNIRTDIKPNATA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NIRTDIKPNATAT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IRTDIKPNATAT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2:0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IYKVSPASFLLK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2:0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YITLAKPNLVAEN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LFLLSDRQGYTFG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NLFLLSDRQGYTF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2:0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DYITLAKPNLVAE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2:02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QMTVPPRLKVIDM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4:04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KIQMTVPPRLKVI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DC67B6" w:rsidRPr="007353FF" w:rsidTr="00512102">
        <w:trPr>
          <w:trHeight w:val="300"/>
        </w:trPr>
        <w:tc>
          <w:tcPr>
            <w:tcW w:w="1683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3:0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300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FLLSDRQGYTFGY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:rsidR="00DC67B6" w:rsidRPr="007353FF" w:rsidRDefault="00DC67B6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</w:tbl>
    <w:p w:rsidR="00DC67B6" w:rsidRDefault="00DC67B6" w:rsidP="00DC67B6">
      <w:pPr>
        <w:rPr>
          <w:rFonts w:ascii="Times New Roman" w:hAnsi="Times New Roman" w:cs="Times New Roman"/>
          <w:b/>
          <w:sz w:val="20"/>
          <w:szCs w:val="20"/>
        </w:rPr>
      </w:pPr>
    </w:p>
    <w:p w:rsidR="00F12E5E" w:rsidRDefault="00F12E5E"/>
    <w:sectPr w:rsidR="00F12E5E" w:rsidSect="00F12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DC67B6"/>
    <w:rsid w:val="003A403F"/>
    <w:rsid w:val="0044319D"/>
    <w:rsid w:val="00572C34"/>
    <w:rsid w:val="008027F8"/>
    <w:rsid w:val="00AE6BBE"/>
    <w:rsid w:val="00DC67B6"/>
    <w:rsid w:val="00F12E5E"/>
    <w:rsid w:val="00F53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7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6.DOCX</DocumentId>
    <TitleName xmlns="cc964142-d700-4826-84f4-27e24b97ad62">Table 6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B898C9CF-D471-4724-A076-D4E6F76E68B4}"/>
</file>

<file path=customXml/itemProps2.xml><?xml version="1.0" encoding="utf-8"?>
<ds:datastoreItem xmlns:ds="http://schemas.openxmlformats.org/officeDocument/2006/customXml" ds:itemID="{8959AB53-A119-4CFB-A4ED-141BF7DEB952}"/>
</file>

<file path=customXml/itemProps3.xml><?xml version="1.0" encoding="utf-8"?>
<ds:datastoreItem xmlns:ds="http://schemas.openxmlformats.org/officeDocument/2006/customXml" ds:itemID="{6894DF98-69EF-4DB5-B5FE-E4F2694624E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ravi</cp:lastModifiedBy>
  <cp:revision>3</cp:revision>
  <dcterms:created xsi:type="dcterms:W3CDTF">2015-11-09T08:42:00Z</dcterms:created>
  <dcterms:modified xsi:type="dcterms:W3CDTF">2015-11-0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